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Look w:val="04A0" w:firstRow="1" w:lastRow="0" w:firstColumn="1" w:lastColumn="0" w:noHBand="0" w:noVBand="1"/>
      </w:tblPr>
      <w:tblGrid>
        <w:gridCol w:w="3467"/>
        <w:gridCol w:w="2883"/>
        <w:gridCol w:w="3010"/>
      </w:tblGrid>
      <w:tr w:rsidR="005913F7" w:rsidRPr="005913F7" w14:paraId="3947B525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75CF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14463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8107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913F7" w:rsidRPr="005913F7" w14:paraId="2247B798" w14:textId="77777777" w:rsidTr="005913F7">
        <w:trPr>
          <w:trHeight w:val="29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30D9" w14:textId="49361976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5913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Table</w:t>
            </w:r>
            <w:proofErr w:type="spellEnd"/>
            <w:r w:rsidRPr="005913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2. Mann-Whitney U/ Kruskal-Wallis H</w:t>
            </w:r>
            <w:r w:rsidR="00EB3C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5913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 Association of awareness of calling EMS, and seeking immediate medical assistance with sociodemographic factors among respondents</w:t>
            </w:r>
          </w:p>
        </w:tc>
      </w:tr>
      <w:tr w:rsidR="005913F7" w:rsidRPr="005913F7" w14:paraId="53181F78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B15FD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7679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E2683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913F7" w:rsidRPr="005913F7" w14:paraId="719C64DD" w14:textId="77777777" w:rsidTr="005913F7">
        <w:trPr>
          <w:trHeight w:val="7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1B0E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26C778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lling EMS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BF2933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eking immediate medical assistance</w:t>
            </w:r>
          </w:p>
        </w:tc>
      </w:tr>
      <w:tr w:rsidR="005913F7" w:rsidRPr="005913F7" w14:paraId="18D9E79B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65C3D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9D3DA5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(95% CI)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52A03B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(95% CI)</w:t>
            </w:r>
          </w:p>
        </w:tc>
      </w:tr>
      <w:tr w:rsidR="005913F7" w:rsidRPr="005913F7" w14:paraId="2058E6AE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6D58F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ciodemographic factors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BCE42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45E78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913F7" w:rsidRPr="005913F7" w14:paraId="4F888052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6B4A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E6CD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161F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365C13CB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BA8E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  <w:r w:rsidRPr="00591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C196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(0.79-0.83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75D3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(0.92-0.95)</w:t>
            </w:r>
          </w:p>
        </w:tc>
      </w:tr>
      <w:tr w:rsidR="005913F7" w:rsidRPr="005913F7" w14:paraId="5813FB15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1B0E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A66D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(0.73-0.77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823B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(0.91-0.94)</w:t>
            </w:r>
          </w:p>
        </w:tc>
      </w:tr>
      <w:tr w:rsidR="005913F7" w:rsidRPr="005913F7" w14:paraId="1E920FC8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32D1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3BC3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9EC1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6</w:t>
            </w:r>
          </w:p>
        </w:tc>
      </w:tr>
      <w:tr w:rsidR="005913F7" w:rsidRPr="005913F7" w14:paraId="019D0A2A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31F0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AC90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2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EB1F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913F7" w:rsidRPr="005913F7" w14:paraId="0D763A48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9127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38DE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8EBA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6451245D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A54A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C627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777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349F2A9F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E199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 18-34yr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6DF1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(0.77-0.81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9BB4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(0.90-0.93)</w:t>
            </w:r>
          </w:p>
        </w:tc>
      </w:tr>
      <w:tr w:rsidR="005913F7" w:rsidRPr="005913F7" w14:paraId="70433731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F49F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 35-49yr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4FF5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(0.76-0.82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1577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(0.93-0.96)</w:t>
            </w:r>
          </w:p>
        </w:tc>
      </w:tr>
      <w:tr w:rsidR="005913F7" w:rsidRPr="005913F7" w14:paraId="5BB570AB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3F25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 &gt;</w:t>
            </w: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yr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6175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(0.69-0.77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9860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(0.93-0.97)</w:t>
            </w:r>
          </w:p>
        </w:tc>
      </w:tr>
      <w:tr w:rsidR="005913F7" w:rsidRPr="005913F7" w14:paraId="35E0CB2D" w14:textId="77777777" w:rsidTr="005913F7">
        <w:trPr>
          <w:trHeight w:val="95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2922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E600B" w14:textId="59872A73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19;                                          </w:t>
            </w:r>
          </w:p>
          <w:p w14:paraId="3326F576" w14:textId="7014A1E6" w:rsidR="005913F7" w:rsidRPr="00CA2572" w:rsidRDefault="00EB3C50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5913F7"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vs 3=0.019,                        2 vs 3=0.046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39039" w14:textId="77777777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6</w:t>
            </w:r>
          </w:p>
        </w:tc>
      </w:tr>
      <w:tr w:rsidR="005913F7" w:rsidRPr="005913F7" w14:paraId="51F66AA2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498E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ηp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575A6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2976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</w:tr>
      <w:tr w:rsidR="005913F7" w:rsidRPr="005913F7" w14:paraId="2A053457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AFBA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35B78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EFD2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0EA2AD8C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BA69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0896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5667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7256CF8A" w14:textId="77777777" w:rsidTr="005913F7">
        <w:trPr>
          <w:trHeight w:val="64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89EB7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 None/ unspecified/ primar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9791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(0.68-0.77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5B4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(0.90-0.96)</w:t>
            </w:r>
          </w:p>
        </w:tc>
      </w:tr>
      <w:tr w:rsidR="005913F7" w:rsidRPr="005913F7" w14:paraId="6E27FB5B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E10A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 Secondar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F282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(0.77-0.81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2FB5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(0.90-0.93)</w:t>
            </w:r>
          </w:p>
        </w:tc>
      </w:tr>
      <w:tr w:rsidR="005913F7" w:rsidRPr="005913F7" w14:paraId="56963FEC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D2A4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 Tertiar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855E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(0.77-0.82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2BEF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(0.94-0.97)</w:t>
            </w:r>
          </w:p>
        </w:tc>
      </w:tr>
      <w:tr w:rsidR="005913F7" w:rsidRPr="005913F7" w14:paraId="653C7A84" w14:textId="77777777" w:rsidTr="005913F7">
        <w:trPr>
          <w:trHeight w:val="96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213E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B1F91" w14:textId="178D48F1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;                                         1 vs 2=0.</w:t>
            </w:r>
            <w:proofErr w:type="gramStart"/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20,   </w:t>
            </w:r>
            <w:proofErr w:type="gramEnd"/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                     1 vs 3=0.01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6C18F" w14:textId="470D4189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;                                         2 vs 3&lt;0.001</w:t>
            </w:r>
          </w:p>
        </w:tc>
      </w:tr>
      <w:tr w:rsidR="005913F7" w:rsidRPr="005913F7" w14:paraId="06F026E7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05A0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ηp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A5A3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483D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</w:tr>
      <w:tr w:rsidR="005913F7" w:rsidRPr="005913F7" w14:paraId="79376D1F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1E1F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5990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BC0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220A43EE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45E1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dical insurance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C03F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263A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3E43F48C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D886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8F6D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(0.74-0.78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4774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(0.91-0.94)</w:t>
            </w:r>
          </w:p>
        </w:tc>
      </w:tr>
      <w:tr w:rsidR="005913F7" w:rsidRPr="005913F7" w14:paraId="5AFE09D7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7CAB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95D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(0.88-0.94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64A0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(0.95-0.98)</w:t>
            </w:r>
          </w:p>
        </w:tc>
      </w:tr>
      <w:tr w:rsidR="005913F7" w:rsidRPr="005913F7" w14:paraId="65B51E03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7464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00C2" w14:textId="77777777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09EB" w14:textId="77777777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</w:t>
            </w:r>
          </w:p>
        </w:tc>
      </w:tr>
      <w:tr w:rsidR="005913F7" w:rsidRPr="005913F7" w14:paraId="640F3036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4848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F847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9B06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</w:tr>
      <w:tr w:rsidR="005913F7" w:rsidRPr="005913F7" w14:paraId="39B7E5A7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6B5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061B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0C4E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22CD70DB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FEEC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rital statu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99FA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B10F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33033624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4452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ried/cohab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D18F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(0.75-0.80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37A3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(0.91-0.94)</w:t>
            </w:r>
          </w:p>
        </w:tc>
      </w:tr>
      <w:tr w:rsidR="005913F7" w:rsidRPr="005913F7" w14:paraId="106B1A76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0D953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FB40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(0.77-0.81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A5A2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(0.92-0.94)</w:t>
            </w:r>
          </w:p>
        </w:tc>
      </w:tr>
      <w:tr w:rsidR="005913F7" w:rsidRPr="005913F7" w14:paraId="4A04251E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2D5D7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830E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6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83EF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4</w:t>
            </w:r>
          </w:p>
        </w:tc>
      </w:tr>
      <w:tr w:rsidR="005913F7" w:rsidRPr="005913F7" w14:paraId="6118C8E6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B9B5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0502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F6AB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39F77F5E" w14:textId="77777777" w:rsidTr="005913F7">
        <w:trPr>
          <w:trHeight w:val="4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0409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Residing/working together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9700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AAA7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3277B8D9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E038D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2038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(0.81-0.85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090A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(0.94-0.96)</w:t>
            </w:r>
          </w:p>
        </w:tc>
      </w:tr>
      <w:tr w:rsidR="005913F7" w:rsidRPr="005913F7" w14:paraId="78D3D0A5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B2C2F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C842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(0.68-0.74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8D3B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(0.88-0.92)</w:t>
            </w:r>
          </w:p>
        </w:tc>
      </w:tr>
      <w:tr w:rsidR="005913F7" w:rsidRPr="005913F7" w14:paraId="297BE399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83D54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B539" w14:textId="77777777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59B2" w14:textId="77777777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5913F7" w:rsidRPr="005913F7" w14:paraId="683E45DD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2792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CE5A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2305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1</w:t>
            </w:r>
          </w:p>
        </w:tc>
      </w:tr>
      <w:tr w:rsidR="005913F7" w:rsidRPr="005913F7" w14:paraId="3C2E9AB8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B2154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5887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2F1B0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913F7" w:rsidRPr="005913F7" w14:paraId="251F5E43" w14:textId="77777777" w:rsidTr="005913F7">
        <w:trPr>
          <w:trHeight w:val="290"/>
        </w:trPr>
        <w:tc>
          <w:tcPr>
            <w:tcW w:w="6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25E02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spondents self-reported risk factors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D526A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913F7" w:rsidRPr="005913F7" w14:paraId="139CB5F3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FB32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istory of hypertension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723F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C6DC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720BDC4C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CDE73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/unspecifie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E44D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(0.76-0.80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47FF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(0.92-0.94)</w:t>
            </w:r>
          </w:p>
        </w:tc>
      </w:tr>
      <w:tr w:rsidR="005913F7" w:rsidRPr="005913F7" w14:paraId="54C03E40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F4792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7E8A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(0.77-0.86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2716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(0.90-0.96)</w:t>
            </w:r>
          </w:p>
        </w:tc>
      </w:tr>
      <w:tr w:rsidR="005913F7" w:rsidRPr="005913F7" w14:paraId="464A3E43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0F89F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EC58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8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93C1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7</w:t>
            </w:r>
          </w:p>
        </w:tc>
      </w:tr>
      <w:tr w:rsidR="005913F7" w:rsidRPr="005913F7" w14:paraId="431FB263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7771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017F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17A3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6512A4B7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B6891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istory of CVD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4C07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A213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2AE6DDE5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5FD50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B110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(0.76-0.80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AC32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(0.92-0.94)</w:t>
            </w:r>
          </w:p>
        </w:tc>
      </w:tr>
      <w:tr w:rsidR="005913F7" w:rsidRPr="005913F7" w14:paraId="09A5B72C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B6AF6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583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(0.77-0.88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8275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(0.90-0.97)</w:t>
            </w:r>
          </w:p>
        </w:tc>
      </w:tr>
      <w:tr w:rsidR="005913F7" w:rsidRPr="005913F7" w14:paraId="61A9D8D8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0BF6B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3AB2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9BCC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9</w:t>
            </w:r>
          </w:p>
        </w:tc>
      </w:tr>
      <w:tr w:rsidR="005913F7" w:rsidRPr="005913F7" w14:paraId="214600CC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BA7F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86C8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8F08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18F1D52C" w14:textId="77777777" w:rsidTr="005913F7">
        <w:trPr>
          <w:trHeight w:val="290"/>
        </w:trPr>
        <w:tc>
          <w:tcPr>
            <w:tcW w:w="6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5240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amily history of stroke/heart disease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274F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913F7" w:rsidRPr="005913F7" w14:paraId="3FF58DFF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BB9CD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 No/ unspecifie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A585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(0.78-0.82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B410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(0.93-0.95)</w:t>
            </w:r>
          </w:p>
        </w:tc>
      </w:tr>
      <w:tr w:rsidR="005913F7" w:rsidRPr="005913F7" w14:paraId="2183F966" w14:textId="77777777" w:rsidTr="005913F7">
        <w:trPr>
          <w:trHeight w:val="58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554B7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 Both stroke and heart disease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CB98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(0.69-0.78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5B42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(0.90-0.95)</w:t>
            </w:r>
          </w:p>
        </w:tc>
      </w:tr>
      <w:tr w:rsidR="005913F7" w:rsidRPr="005913F7" w14:paraId="0D63CD4A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392CC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 Heart disease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86A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(0.72-0.81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C01D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(0.92-0.97)</w:t>
            </w:r>
          </w:p>
        </w:tc>
      </w:tr>
      <w:tr w:rsidR="005913F7" w:rsidRPr="005913F7" w14:paraId="70715F6B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73E90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 Stroke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FA5F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(0.74-0.82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E31C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(0.85-0.92)</w:t>
            </w:r>
          </w:p>
        </w:tc>
      </w:tr>
      <w:tr w:rsidR="005913F7" w:rsidRPr="005913F7" w14:paraId="646D46C3" w14:textId="77777777" w:rsidTr="005913F7">
        <w:trPr>
          <w:trHeight w:val="92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67931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4273E" w14:textId="1E6E0D4C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4;                                         1 vs 2=0.039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23237" w14:textId="759F4B9A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;                                           1 vs 4=0.</w:t>
            </w:r>
            <w:proofErr w:type="gramStart"/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01,   </w:t>
            </w:r>
            <w:proofErr w:type="gramEnd"/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                        3 vs 4=0.008</w:t>
            </w:r>
          </w:p>
        </w:tc>
      </w:tr>
      <w:tr w:rsidR="005913F7" w:rsidRPr="005913F7" w14:paraId="1BBA0FA6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9E6D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ηp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918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4216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</w:tr>
      <w:tr w:rsidR="005913F7" w:rsidRPr="005913F7" w14:paraId="6B8146E3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1BFC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73BA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96F7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132C70D6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96567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12D6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5D3B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656C4B5A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17166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 No/ unspecifie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1D9D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(0.78-0.81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D56B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(0.92-0.94)</w:t>
            </w:r>
          </w:p>
        </w:tc>
      </w:tr>
      <w:tr w:rsidR="005913F7" w:rsidRPr="005913F7" w14:paraId="02CB9FED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3A19A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 Current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459E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(0.66-0.76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B2D7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(0.89-0.95)</w:t>
            </w:r>
          </w:p>
        </w:tc>
      </w:tr>
      <w:tr w:rsidR="005913F7" w:rsidRPr="005913F7" w14:paraId="5CFEF18F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2F4F4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 Former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14C7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(0.75-0.97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E27E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(0.75-0.97)</w:t>
            </w:r>
          </w:p>
        </w:tc>
      </w:tr>
      <w:tr w:rsidR="005913F7" w:rsidRPr="005913F7" w14:paraId="76CCAB82" w14:textId="77777777" w:rsidTr="005913F7">
        <w:trPr>
          <w:trHeight w:val="58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5E978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A775D" w14:textId="11B5DFF4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;                                         1 vs 2=0.003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EB4C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6</w:t>
            </w:r>
          </w:p>
        </w:tc>
      </w:tr>
      <w:tr w:rsidR="005913F7" w:rsidRPr="005913F7" w14:paraId="22C1D0A5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7F75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ηp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6E44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FA78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913F7" w:rsidRPr="005913F7" w14:paraId="3906B9F9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17F2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55C4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F22F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28EB730D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4CD3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lcohol consumption statu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2833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F56E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736590E9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97763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 No/ unspecifie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FD9C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(0.78-0.81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3233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(0.93-0.95)</w:t>
            </w:r>
          </w:p>
        </w:tc>
      </w:tr>
      <w:tr w:rsidR="005913F7" w:rsidRPr="005913F7" w14:paraId="71CB5FFF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5384E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 Current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B884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(0.72-0.79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71ED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(0.87-0.92)</w:t>
            </w:r>
          </w:p>
        </w:tc>
      </w:tr>
      <w:tr w:rsidR="005913F7" w:rsidRPr="005913F7" w14:paraId="6DB258E9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E9DBE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 Former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4F46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(0.66-0.91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14AE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(0.71-0.94)</w:t>
            </w:r>
          </w:p>
        </w:tc>
      </w:tr>
      <w:tr w:rsidR="005913F7" w:rsidRPr="005913F7" w14:paraId="787FBF94" w14:textId="77777777" w:rsidTr="005913F7">
        <w:trPr>
          <w:trHeight w:val="9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9CCAA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96DD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9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14E91" w14:textId="06FF8604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;                                         1 vs 2&lt;0.001,                               1 vs 3=0.005</w:t>
            </w:r>
          </w:p>
        </w:tc>
      </w:tr>
      <w:tr w:rsidR="005913F7" w:rsidRPr="005913F7" w14:paraId="02E23BEC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85BA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ηp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F3E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4BDD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5913F7" w:rsidRPr="005913F7" w14:paraId="1ED97FD0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9005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EE00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7334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176EF642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913F3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ealthy diet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0C66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6498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61F0DED9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A100E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o /unspecifie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A6E7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(0.74-0.79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C023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(0.94-0.97)</w:t>
            </w:r>
          </w:p>
        </w:tc>
      </w:tr>
      <w:tr w:rsidR="005913F7" w:rsidRPr="005913F7" w14:paraId="529FC77E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20664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292F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(0.78-0.81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B77C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(0.90-0.93)</w:t>
            </w:r>
          </w:p>
        </w:tc>
      </w:tr>
      <w:tr w:rsidR="005913F7" w:rsidRPr="005913F7" w14:paraId="7F7A6FB9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5167F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EB4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57F6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5913F7" w:rsidRPr="005913F7" w14:paraId="76F03659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19F9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3268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AE87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1</w:t>
            </w:r>
          </w:p>
        </w:tc>
      </w:tr>
      <w:tr w:rsidR="005913F7" w:rsidRPr="005913F7" w14:paraId="4DBEBBF9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1F535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DC47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6A88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15E2DADD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E0DC2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istory of HIV/AID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9E32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D263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1068AE7C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2FAEC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/unspecifie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F0C6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(0.73-0.77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A8E1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(0.93-0.95)</w:t>
            </w:r>
          </w:p>
        </w:tc>
      </w:tr>
      <w:tr w:rsidR="005913F7" w:rsidRPr="005913F7" w14:paraId="314EF47A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A905C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CD93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(0.90-0.94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440F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(0.87-0.92)</w:t>
            </w:r>
          </w:p>
        </w:tc>
      </w:tr>
      <w:tr w:rsidR="005913F7" w:rsidRPr="005913F7" w14:paraId="65B34C80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5BE11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7289" w14:textId="77777777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BBE0" w14:textId="77777777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5913F7" w:rsidRPr="005913F7" w14:paraId="1E732214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B952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4B11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8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A192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8</w:t>
            </w:r>
          </w:p>
        </w:tc>
      </w:tr>
      <w:tr w:rsidR="005913F7" w:rsidRPr="005913F7" w14:paraId="53ABA403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0A0B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2B5B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EFFD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0E50A165" w14:textId="77777777" w:rsidTr="005913F7">
        <w:trPr>
          <w:trHeight w:val="290"/>
        </w:trPr>
        <w:tc>
          <w:tcPr>
            <w:tcW w:w="6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DE87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istory of psychiatric disease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E046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913F7" w:rsidRPr="005913F7" w14:paraId="3DA10949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C4980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9AF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(0.79-0.82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3CBE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(0.92-0.94)</w:t>
            </w:r>
          </w:p>
        </w:tc>
      </w:tr>
      <w:tr w:rsidR="005913F7" w:rsidRPr="005913F7" w14:paraId="517721DA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DFB33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D0E1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(0.06-0.21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4386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(0.78-0.93)</w:t>
            </w:r>
          </w:p>
        </w:tc>
      </w:tr>
      <w:tr w:rsidR="005913F7" w:rsidRPr="005913F7" w14:paraId="1FD168E9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A8E8C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7ACF" w14:textId="77777777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2AE6" w14:textId="77777777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</w:t>
            </w:r>
          </w:p>
        </w:tc>
      </w:tr>
      <w:tr w:rsidR="005913F7" w:rsidRPr="005913F7" w14:paraId="559E44EF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84B1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502B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619B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5</w:t>
            </w:r>
          </w:p>
        </w:tc>
      </w:tr>
      <w:tr w:rsidR="005913F7" w:rsidRPr="005913F7" w14:paraId="4891B793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7658F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FE58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5704B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913F7" w:rsidRPr="005913F7" w14:paraId="18FC750F" w14:textId="77777777" w:rsidTr="005913F7">
        <w:trPr>
          <w:trHeight w:val="290"/>
        </w:trPr>
        <w:tc>
          <w:tcPr>
            <w:tcW w:w="6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C6370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alculated respondents' risk factors 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F7BC8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913F7" w:rsidRPr="005913F7" w14:paraId="2477F96C" w14:textId="77777777" w:rsidTr="005913F7">
        <w:trPr>
          <w:trHeight w:val="290"/>
        </w:trPr>
        <w:tc>
          <w:tcPr>
            <w:tcW w:w="6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8C47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hysical activity intensity (MET min/week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52BC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913F7" w:rsidRPr="005913F7" w14:paraId="438B7CFF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87948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 None/ unspecifie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78DA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(0.76-0.80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17CA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(0.93-0.95)</w:t>
            </w:r>
          </w:p>
        </w:tc>
      </w:tr>
      <w:tr w:rsidR="005913F7" w:rsidRPr="005913F7" w14:paraId="143F26E4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70998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 Light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E696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(0.56-0.74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BE38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(0.80-0.93)</w:t>
            </w:r>
          </w:p>
        </w:tc>
      </w:tr>
      <w:tr w:rsidR="005913F7" w:rsidRPr="005913F7" w14:paraId="4091ED3A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3A350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 Moderate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2488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(0.79-0.86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418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(0.89-0.94)</w:t>
            </w:r>
          </w:p>
        </w:tc>
      </w:tr>
      <w:tr w:rsidR="005913F7" w:rsidRPr="005913F7" w14:paraId="54B2C273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69659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 High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AAB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(0.69-0.87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659B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(0.90-0.99)</w:t>
            </w:r>
          </w:p>
        </w:tc>
      </w:tr>
      <w:tr w:rsidR="005913F7" w:rsidRPr="005913F7" w14:paraId="0CBB4371" w14:textId="77777777" w:rsidTr="005913F7">
        <w:trPr>
          <w:trHeight w:val="87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A9921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181A6" w14:textId="396834F4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;                                         1 vs 2=0.</w:t>
            </w:r>
            <w:proofErr w:type="gramStart"/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07,   </w:t>
            </w:r>
            <w:proofErr w:type="gramEnd"/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                     2 vs 3&lt;0.001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77E0A" w14:textId="5B729497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7;                                           1 vs 2=0.026</w:t>
            </w:r>
          </w:p>
        </w:tc>
      </w:tr>
      <w:tr w:rsidR="005913F7" w:rsidRPr="005913F7" w14:paraId="4342D0CE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F8A2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ηp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0345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2C30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</w:tr>
      <w:tr w:rsidR="005913F7" w:rsidRPr="005913F7" w14:paraId="4BAF5C8B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3E7C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0392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E0DC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189A6401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E2DD2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MI statu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854B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43F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913F7" w:rsidRPr="005913F7" w14:paraId="6A980786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B3059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 Underweight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AE72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(0.67-0.84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210F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(0.78-0.92)</w:t>
            </w:r>
          </w:p>
        </w:tc>
      </w:tr>
      <w:tr w:rsidR="005913F7" w:rsidRPr="005913F7" w14:paraId="1BF08B6C" w14:textId="77777777" w:rsidTr="005913F7">
        <w:trPr>
          <w:trHeight w:val="32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5A008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 Normal, unknown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3285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(0.72-0.77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C31B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(0.89-0.92)</w:t>
            </w:r>
          </w:p>
        </w:tc>
        <w:bookmarkStart w:id="0" w:name="_GoBack"/>
        <w:bookmarkEnd w:id="0"/>
      </w:tr>
      <w:tr w:rsidR="005913F7" w:rsidRPr="005913F7" w14:paraId="40BC62DE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172F1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 Overweight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770A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(0.79-0.85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C5A0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(0.93-0.96)</w:t>
            </w:r>
          </w:p>
        </w:tc>
      </w:tr>
      <w:tr w:rsidR="005913F7" w:rsidRPr="005913F7" w14:paraId="4F8A8F05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9AD07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 Obesit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98DE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(0.78-0.84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66BF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(0.95-0.98)</w:t>
            </w:r>
          </w:p>
        </w:tc>
      </w:tr>
      <w:tr w:rsidR="005913F7" w:rsidRPr="005913F7" w14:paraId="726C896C" w14:textId="77777777" w:rsidTr="005913F7">
        <w:trPr>
          <w:trHeight w:val="145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D804C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F900A" w14:textId="7BB0AF65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;                                      2 vs 4=0.</w:t>
            </w:r>
            <w:proofErr w:type="gramStart"/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04,   </w:t>
            </w:r>
            <w:proofErr w:type="gramEnd"/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                     2 vs 3=0.002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5C4D3" w14:textId="71C675C1" w:rsidR="005913F7" w:rsidRPr="00CA2572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;                                         1 vs 3=0.</w:t>
            </w:r>
            <w:proofErr w:type="gramStart"/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01,   </w:t>
            </w:r>
            <w:proofErr w:type="gramEnd"/>
            <w:r w:rsidRPr="00CA25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                        1 vs 4&lt;0.001,                               2 vs 3=0.004,                               2 vs 4&lt;0.001</w:t>
            </w:r>
          </w:p>
        </w:tc>
      </w:tr>
      <w:tr w:rsidR="005913F7" w:rsidRPr="005913F7" w14:paraId="21B6EECF" w14:textId="77777777" w:rsidTr="005913F7">
        <w:trPr>
          <w:trHeight w:val="3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EBF8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ηp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6D1F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2AE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</w:tr>
      <w:tr w:rsidR="005913F7" w:rsidRPr="005913F7" w14:paraId="4952BC55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43D97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B7AC9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23BF4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913F7" w:rsidRPr="005913F7" w14:paraId="2B3735FB" w14:textId="77777777" w:rsidTr="005913F7">
        <w:trPr>
          <w:trHeight w:val="29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E7AB" w14:textId="27F98498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1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S: emergency medical services, NA: not applicable, CVDS: cardiovascular diseases</w:t>
            </w:r>
            <w:r w:rsidR="007A6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91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diabetes, stroke, </w:t>
            </w:r>
            <w:proofErr w:type="spellStart"/>
            <w:r w:rsidRPr="00591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yslipidemia</w:t>
            </w:r>
            <w:proofErr w:type="spellEnd"/>
            <w:r w:rsidRPr="00591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or heart diseases), ηp2: partial Eta squared, d: Cohen's d</w:t>
            </w:r>
          </w:p>
        </w:tc>
      </w:tr>
      <w:tr w:rsidR="005913F7" w:rsidRPr="005913F7" w14:paraId="1FFD4790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EB421" w14:textId="77777777" w:rsidR="005913F7" w:rsidRPr="005913F7" w:rsidRDefault="005913F7" w:rsidP="0059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13F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11694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13F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BF546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913F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913F7" w:rsidRPr="005913F7" w14:paraId="09B186BF" w14:textId="77777777" w:rsidTr="005913F7">
        <w:trPr>
          <w:trHeight w:val="29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1D94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8E6F" w14:textId="77777777" w:rsidR="005913F7" w:rsidRPr="005913F7" w:rsidRDefault="005913F7" w:rsidP="005913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FFBC" w14:textId="77777777" w:rsidR="005913F7" w:rsidRPr="005913F7" w:rsidRDefault="005913F7" w:rsidP="00591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B9E5207" w14:textId="77777777" w:rsidR="00CF0F83" w:rsidRDefault="00CA2572"/>
    <w:sectPr w:rsidR="00CF0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3F7"/>
    <w:rsid w:val="000A557D"/>
    <w:rsid w:val="005913F7"/>
    <w:rsid w:val="007A655E"/>
    <w:rsid w:val="00BF2865"/>
    <w:rsid w:val="00CA2572"/>
    <w:rsid w:val="00D56AB1"/>
    <w:rsid w:val="00EB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82EF2"/>
  <w15:chartTrackingRefBased/>
  <w15:docId w15:val="{E4D3E0DB-749C-497C-AC0C-6CEBAD471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75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80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keditse ookeditse</dc:creator>
  <cp:keywords/>
  <dc:description/>
  <cp:lastModifiedBy>Johnsen Stein Harald</cp:lastModifiedBy>
  <cp:revision>3</cp:revision>
  <dcterms:created xsi:type="dcterms:W3CDTF">2022-08-09T12:58:00Z</dcterms:created>
  <dcterms:modified xsi:type="dcterms:W3CDTF">2022-08-09T13:00:00Z</dcterms:modified>
</cp:coreProperties>
</file>